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4F7" w:rsidRPr="009662A9" w:rsidRDefault="000F7532">
      <w:pPr>
        <w:rPr>
          <w:rFonts w:ascii="Times New Roman" w:hAnsi="Times New Roman" w:cs="Times New Roman"/>
          <w:sz w:val="16"/>
          <w:szCs w:val="16"/>
        </w:rPr>
      </w:pPr>
      <w:r w:rsidRPr="009662A9">
        <w:rPr>
          <w:rFonts w:ascii="Times New Roman" w:hAnsi="Times New Roman" w:cs="Times New Roman"/>
          <w:b/>
          <w:sz w:val="16"/>
          <w:szCs w:val="16"/>
        </w:rPr>
        <w:t>Additional File 5</w:t>
      </w:r>
      <w:r w:rsidR="00285E31" w:rsidRPr="009662A9">
        <w:rPr>
          <w:rFonts w:ascii="Times New Roman" w:hAnsi="Times New Roman" w:cs="Times New Roman"/>
          <w:b/>
          <w:sz w:val="16"/>
          <w:szCs w:val="16"/>
        </w:rPr>
        <w:t xml:space="preserve">: </w:t>
      </w:r>
      <w:r w:rsidR="00285E31" w:rsidRPr="009662A9">
        <w:rPr>
          <w:rFonts w:ascii="Times New Roman" w:hAnsi="Times New Roman" w:cs="Times New Roman"/>
          <w:sz w:val="16"/>
          <w:szCs w:val="16"/>
        </w:rPr>
        <w:t xml:space="preserve">The eleven-SNP model coefficients </w:t>
      </w:r>
      <w:r w:rsidR="00313826" w:rsidRPr="009662A9">
        <w:rPr>
          <w:rFonts w:ascii="Times New Roman" w:hAnsi="Times New Roman" w:cs="Times New Roman"/>
          <w:sz w:val="16"/>
          <w:szCs w:val="16"/>
        </w:rPr>
        <w:t xml:space="preserve">and odds ratios </w:t>
      </w:r>
      <w:r w:rsidR="00285E31" w:rsidRPr="009662A9">
        <w:rPr>
          <w:rFonts w:ascii="Times New Roman" w:hAnsi="Times New Roman" w:cs="Times New Roman"/>
          <w:sz w:val="16"/>
          <w:szCs w:val="16"/>
        </w:rPr>
        <w:t>with 95% Bayesian confidence intervals and posterior inclusion probabilities.</w:t>
      </w:r>
    </w:p>
    <w:p w:rsidR="00150EE9" w:rsidRPr="009662A9" w:rsidRDefault="00150EE9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GridTable2Accent3"/>
        <w:tblW w:w="9240" w:type="dxa"/>
        <w:tblLook w:val="04A0"/>
      </w:tblPr>
      <w:tblGrid>
        <w:gridCol w:w="1400"/>
        <w:gridCol w:w="1800"/>
        <w:gridCol w:w="3140"/>
        <w:gridCol w:w="2060"/>
        <w:gridCol w:w="840"/>
      </w:tblGrid>
      <w:tr w:rsidR="00313826" w:rsidRPr="009662A9" w:rsidTr="00313826">
        <w:trPr>
          <w:cnfStyle w:val="100000000000"/>
          <w:trHeight w:val="320"/>
        </w:trPr>
        <w:tc>
          <w:tcPr>
            <w:cnfStyle w:val="001000000000"/>
            <w:tcW w:w="14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NP </w:t>
            </w:r>
            <w:proofErr w:type="spellStart"/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1800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140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ression coefficient (95% CI)</w:t>
            </w:r>
          </w:p>
        </w:tc>
        <w:tc>
          <w:tcPr>
            <w:tcW w:w="2060" w:type="dxa"/>
            <w:tcBorders>
              <w:top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ds Ratio (95% CI)</w:t>
            </w:r>
          </w:p>
        </w:tc>
        <w:tc>
          <w:tcPr>
            <w:tcW w:w="840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P</w:t>
            </w:r>
          </w:p>
        </w:tc>
      </w:tr>
      <w:tr w:rsidR="00150EE9" w:rsidRPr="009662A9" w:rsidTr="00313826">
        <w:trPr>
          <w:cnfStyle w:val="000000100000"/>
          <w:trHeight w:val="320"/>
        </w:trPr>
        <w:tc>
          <w:tcPr>
            <w:cnfStyle w:val="001000000000"/>
            <w:tcW w:w="1400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s80191572</w:t>
            </w:r>
          </w:p>
        </w:tc>
        <w:tc>
          <w:tcPr>
            <w:tcW w:w="1800" w:type="dxa"/>
            <w:noWrap/>
            <w:hideMark/>
          </w:tcPr>
          <w:p w:rsidR="00150EE9" w:rsidRPr="009662A9" w:rsidRDefault="00150EE9" w:rsidP="00150EE9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VRAG</w:t>
            </w:r>
          </w:p>
        </w:tc>
        <w:tc>
          <w:tcPr>
            <w:tcW w:w="3140" w:type="dxa"/>
            <w:noWrap/>
            <w:hideMark/>
          </w:tcPr>
          <w:p w:rsidR="00150EE9" w:rsidRPr="009662A9" w:rsidRDefault="00150EE9" w:rsidP="00150EE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3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12, -0.32)</w:t>
            </w:r>
          </w:p>
        </w:tc>
        <w:tc>
          <w:tcPr>
            <w:tcW w:w="2060" w:type="dxa"/>
            <w:noWrap/>
            <w:hideMark/>
          </w:tcPr>
          <w:p w:rsidR="00150EE9" w:rsidRPr="009662A9" w:rsidRDefault="00150EE9" w:rsidP="00150EE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3, 0.73)</w:t>
            </w:r>
          </w:p>
        </w:tc>
        <w:tc>
          <w:tcPr>
            <w:tcW w:w="8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150EE9" w:rsidRPr="009662A9" w:rsidRDefault="00D44056" w:rsidP="00150EE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</w:t>
            </w:r>
            <w:r w:rsidR="00F22D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150EE9" w:rsidRPr="009662A9" w:rsidTr="00313826">
        <w:trPr>
          <w:trHeight w:val="320"/>
        </w:trPr>
        <w:tc>
          <w:tcPr>
            <w:cnfStyle w:val="001000000000"/>
            <w:tcW w:w="1400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s28724893</w:t>
            </w:r>
          </w:p>
        </w:tc>
        <w:tc>
          <w:tcPr>
            <w:tcW w:w="1800" w:type="dxa"/>
            <w:noWrap/>
            <w:hideMark/>
          </w:tcPr>
          <w:p w:rsidR="00150EE9" w:rsidRPr="009662A9" w:rsidRDefault="00150EE9" w:rsidP="00150EE9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LA-DQB2/DOB</w:t>
            </w:r>
          </w:p>
        </w:tc>
        <w:tc>
          <w:tcPr>
            <w:tcW w:w="3140" w:type="dxa"/>
            <w:noWrap/>
            <w:hideMark/>
          </w:tcPr>
          <w:p w:rsidR="00150EE9" w:rsidRPr="009662A9" w:rsidRDefault="00150EE9" w:rsidP="00150EE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8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72, -0.23)</w:t>
            </w:r>
          </w:p>
        </w:tc>
        <w:tc>
          <w:tcPr>
            <w:tcW w:w="2060" w:type="dxa"/>
            <w:noWrap/>
            <w:hideMark/>
          </w:tcPr>
          <w:p w:rsidR="00150EE9" w:rsidRPr="009662A9" w:rsidRDefault="00150EE9" w:rsidP="00150EE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50F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8</w:t>
            </w: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0.80)</w:t>
            </w:r>
          </w:p>
        </w:tc>
        <w:tc>
          <w:tcPr>
            <w:tcW w:w="8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150EE9" w:rsidRPr="009662A9" w:rsidRDefault="00076DA1" w:rsidP="00150EE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EA08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150EE9" w:rsidRPr="009662A9" w:rsidTr="00313826">
        <w:trPr>
          <w:cnfStyle w:val="000000100000"/>
          <w:trHeight w:val="320"/>
        </w:trPr>
        <w:tc>
          <w:tcPr>
            <w:cnfStyle w:val="001000000000"/>
            <w:tcW w:w="1400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s1789084</w:t>
            </w:r>
          </w:p>
        </w:tc>
        <w:tc>
          <w:tcPr>
            <w:tcW w:w="1800" w:type="dxa"/>
            <w:noWrap/>
            <w:hideMark/>
          </w:tcPr>
          <w:p w:rsidR="00150EE9" w:rsidRPr="009662A9" w:rsidRDefault="00150EE9" w:rsidP="00150EE9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BP</w:t>
            </w:r>
          </w:p>
        </w:tc>
        <w:tc>
          <w:tcPr>
            <w:tcW w:w="3140" w:type="dxa"/>
            <w:noWrap/>
            <w:hideMark/>
          </w:tcPr>
          <w:p w:rsidR="00150EE9" w:rsidRPr="009662A9" w:rsidRDefault="00150EE9" w:rsidP="00150EE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E7F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00, -0.26</w:t>
            </w: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60" w:type="dxa"/>
            <w:noWrap/>
            <w:hideMark/>
          </w:tcPr>
          <w:p w:rsidR="00150EE9" w:rsidRPr="009662A9" w:rsidRDefault="00150EE9" w:rsidP="00150EE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7, 0.77)</w:t>
            </w:r>
          </w:p>
        </w:tc>
        <w:tc>
          <w:tcPr>
            <w:tcW w:w="8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150EE9" w:rsidRPr="009662A9" w:rsidRDefault="00C51BD5" w:rsidP="00150EE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10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150EE9" w:rsidRPr="009662A9" w:rsidTr="00313826">
        <w:trPr>
          <w:trHeight w:val="320"/>
        </w:trPr>
        <w:tc>
          <w:tcPr>
            <w:cnfStyle w:val="001000000000"/>
            <w:tcW w:w="1400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s139890339</w:t>
            </w:r>
          </w:p>
        </w:tc>
        <w:tc>
          <w:tcPr>
            <w:tcW w:w="1800" w:type="dxa"/>
            <w:noWrap/>
            <w:hideMark/>
          </w:tcPr>
          <w:p w:rsidR="00150EE9" w:rsidRPr="009662A9" w:rsidRDefault="00150EE9" w:rsidP="00150EE9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AK(CDCA7)</w:t>
            </w:r>
          </w:p>
        </w:tc>
        <w:tc>
          <w:tcPr>
            <w:tcW w:w="3140" w:type="dxa"/>
            <w:noWrap/>
            <w:hideMark/>
          </w:tcPr>
          <w:p w:rsidR="00150EE9" w:rsidRPr="009662A9" w:rsidRDefault="00E67D25" w:rsidP="00150EE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5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064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2.26</w:t>
            </w:r>
            <w:r w:rsidR="00C528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-0.60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60" w:type="dxa"/>
            <w:noWrap/>
            <w:hideMark/>
          </w:tcPr>
          <w:p w:rsidR="00150EE9" w:rsidRPr="009662A9" w:rsidRDefault="00150EE9" w:rsidP="00150EE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0, 0.55)</w:t>
            </w:r>
          </w:p>
        </w:tc>
        <w:tc>
          <w:tcPr>
            <w:tcW w:w="8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150EE9" w:rsidRPr="009662A9" w:rsidRDefault="008233AA" w:rsidP="00150EE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50%</w:t>
            </w:r>
          </w:p>
        </w:tc>
      </w:tr>
      <w:tr w:rsidR="00150EE9" w:rsidRPr="009662A9" w:rsidTr="00313826">
        <w:trPr>
          <w:cnfStyle w:val="000000100000"/>
          <w:trHeight w:val="320"/>
        </w:trPr>
        <w:tc>
          <w:tcPr>
            <w:cnfStyle w:val="001000000000"/>
            <w:tcW w:w="1400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s117602254</w:t>
            </w:r>
          </w:p>
        </w:tc>
        <w:tc>
          <w:tcPr>
            <w:tcW w:w="1800" w:type="dxa"/>
            <w:noWrap/>
            <w:hideMark/>
          </w:tcPr>
          <w:p w:rsidR="00150EE9" w:rsidRPr="009662A9" w:rsidRDefault="00150EE9" w:rsidP="00150EE9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TPRT</w:t>
            </w:r>
          </w:p>
        </w:tc>
        <w:tc>
          <w:tcPr>
            <w:tcW w:w="3140" w:type="dxa"/>
            <w:noWrap/>
            <w:hideMark/>
          </w:tcPr>
          <w:p w:rsidR="00150EE9" w:rsidRPr="009662A9" w:rsidRDefault="00150EE9" w:rsidP="00150EE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1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133D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1.59</w:t>
            </w: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-0.21)</w:t>
            </w:r>
          </w:p>
        </w:tc>
        <w:tc>
          <w:tcPr>
            <w:tcW w:w="2060" w:type="dxa"/>
            <w:noWrap/>
            <w:hideMark/>
          </w:tcPr>
          <w:p w:rsidR="00150EE9" w:rsidRPr="009662A9" w:rsidRDefault="00150EE9" w:rsidP="00150EE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3842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0</w:t>
            </w: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0.81)</w:t>
            </w:r>
          </w:p>
        </w:tc>
        <w:tc>
          <w:tcPr>
            <w:tcW w:w="8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150EE9" w:rsidRPr="009662A9" w:rsidRDefault="0081658F" w:rsidP="00150EE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1B01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150EE9" w:rsidRPr="009662A9" w:rsidTr="00313826">
        <w:trPr>
          <w:trHeight w:val="320"/>
        </w:trPr>
        <w:tc>
          <w:tcPr>
            <w:cnfStyle w:val="001000000000"/>
            <w:tcW w:w="1400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s759458</w:t>
            </w:r>
          </w:p>
        </w:tc>
        <w:tc>
          <w:tcPr>
            <w:tcW w:w="1800" w:type="dxa"/>
            <w:noWrap/>
            <w:hideMark/>
          </w:tcPr>
          <w:p w:rsidR="00150EE9" w:rsidRPr="009662A9" w:rsidRDefault="00150EE9" w:rsidP="00150EE9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LC1A4</w:t>
            </w:r>
          </w:p>
        </w:tc>
        <w:tc>
          <w:tcPr>
            <w:tcW w:w="3140" w:type="dxa"/>
            <w:noWrap/>
            <w:hideMark/>
          </w:tcPr>
          <w:p w:rsidR="00150EE9" w:rsidRPr="009662A9" w:rsidRDefault="00150EE9" w:rsidP="00150EE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A7F1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00, 0.55</w:t>
            </w: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60" w:type="dxa"/>
            <w:noWrap/>
            <w:hideMark/>
          </w:tcPr>
          <w:p w:rsidR="00150EE9" w:rsidRPr="009662A9" w:rsidRDefault="00150EE9" w:rsidP="00150EE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408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00, 1.73</w:t>
            </w: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150EE9" w:rsidRPr="009662A9" w:rsidRDefault="00706AFF" w:rsidP="00150EE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150EE9" w:rsidRPr="009662A9" w:rsidTr="00313826">
        <w:trPr>
          <w:cnfStyle w:val="000000100000"/>
          <w:trHeight w:val="320"/>
        </w:trPr>
        <w:tc>
          <w:tcPr>
            <w:cnfStyle w:val="001000000000"/>
            <w:tcW w:w="1400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s16886004</w:t>
            </w:r>
          </w:p>
        </w:tc>
        <w:tc>
          <w:tcPr>
            <w:tcW w:w="1800" w:type="dxa"/>
            <w:noWrap/>
            <w:hideMark/>
          </w:tcPr>
          <w:p w:rsidR="00150EE9" w:rsidRPr="009662A9" w:rsidRDefault="00150EE9" w:rsidP="00150EE9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GI2</w:t>
            </w:r>
          </w:p>
        </w:tc>
        <w:tc>
          <w:tcPr>
            <w:tcW w:w="3140" w:type="dxa"/>
            <w:noWrap/>
            <w:hideMark/>
          </w:tcPr>
          <w:p w:rsidR="00150EE9" w:rsidRPr="009662A9" w:rsidRDefault="00E11C49" w:rsidP="00150EE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1D7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01, 0.74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60" w:type="dxa"/>
            <w:noWrap/>
            <w:hideMark/>
          </w:tcPr>
          <w:p w:rsidR="00150EE9" w:rsidRPr="009662A9" w:rsidRDefault="00A1117E" w:rsidP="00150EE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258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9, 2.09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150EE9" w:rsidRPr="009662A9" w:rsidRDefault="0057256C" w:rsidP="00150EE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150EE9" w:rsidRPr="009662A9" w:rsidTr="00313826">
        <w:trPr>
          <w:trHeight w:val="320"/>
        </w:trPr>
        <w:tc>
          <w:tcPr>
            <w:cnfStyle w:val="001000000000"/>
            <w:tcW w:w="1400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s10162089</w:t>
            </w:r>
          </w:p>
        </w:tc>
        <w:tc>
          <w:tcPr>
            <w:tcW w:w="1800" w:type="dxa"/>
            <w:noWrap/>
            <w:hideMark/>
          </w:tcPr>
          <w:p w:rsidR="00150EE9" w:rsidRPr="009662A9" w:rsidRDefault="00150EE9" w:rsidP="00150EE9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LOX5AP</w:t>
            </w:r>
          </w:p>
        </w:tc>
        <w:tc>
          <w:tcPr>
            <w:tcW w:w="3140" w:type="dxa"/>
            <w:noWrap/>
            <w:hideMark/>
          </w:tcPr>
          <w:p w:rsidR="00150EE9" w:rsidRPr="009662A9" w:rsidRDefault="00304462" w:rsidP="00150EE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157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10, 0.60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60" w:type="dxa"/>
            <w:noWrap/>
            <w:hideMark/>
          </w:tcPr>
          <w:p w:rsidR="00150EE9" w:rsidRPr="009662A9" w:rsidRDefault="00534077" w:rsidP="00150EE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B6A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91</w:t>
            </w:r>
            <w:r w:rsidR="003072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.83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150EE9" w:rsidRPr="009662A9" w:rsidRDefault="0075054F" w:rsidP="00150EE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150EE9" w:rsidRPr="009662A9" w:rsidTr="00313826">
        <w:trPr>
          <w:cnfStyle w:val="000000100000"/>
          <w:trHeight w:val="320"/>
        </w:trPr>
        <w:tc>
          <w:tcPr>
            <w:cnfStyle w:val="001000000000"/>
            <w:tcW w:w="1400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s1894408</w:t>
            </w:r>
          </w:p>
        </w:tc>
        <w:tc>
          <w:tcPr>
            <w:tcW w:w="1800" w:type="dxa"/>
            <w:noWrap/>
            <w:hideMark/>
          </w:tcPr>
          <w:p w:rsidR="00150EE9" w:rsidRPr="009662A9" w:rsidRDefault="00150EE9" w:rsidP="00150EE9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LA-DOB/TAP2</w:t>
            </w:r>
          </w:p>
        </w:tc>
        <w:tc>
          <w:tcPr>
            <w:tcW w:w="3140" w:type="dxa"/>
            <w:noWrap/>
            <w:hideMark/>
          </w:tcPr>
          <w:p w:rsidR="00150EE9" w:rsidRPr="009662A9" w:rsidRDefault="00150EE9" w:rsidP="00150EE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56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10</w:t>
            </w:r>
            <w:r w:rsidR="00817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0.70</w:t>
            </w:r>
            <w:r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60" w:type="dxa"/>
            <w:noWrap/>
            <w:hideMark/>
          </w:tcPr>
          <w:p w:rsidR="00150EE9" w:rsidRPr="009662A9" w:rsidRDefault="00C93F61" w:rsidP="00150EE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B70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B704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522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2.02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150EE9" w:rsidRPr="009662A9" w:rsidRDefault="00F96C86" w:rsidP="00150EE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D83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0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150EE9" w:rsidRPr="009662A9" w:rsidTr="00313826">
        <w:trPr>
          <w:trHeight w:val="320"/>
        </w:trPr>
        <w:tc>
          <w:tcPr>
            <w:cnfStyle w:val="001000000000"/>
            <w:tcW w:w="1400" w:type="dxa"/>
            <w:tcBorders>
              <w:left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s73166319</w:t>
            </w:r>
          </w:p>
        </w:tc>
        <w:tc>
          <w:tcPr>
            <w:tcW w:w="1800" w:type="dxa"/>
            <w:noWrap/>
            <w:hideMark/>
          </w:tcPr>
          <w:p w:rsidR="00150EE9" w:rsidRPr="009662A9" w:rsidRDefault="00150EE9" w:rsidP="00150EE9">
            <w:pPr>
              <w:cnfStyle w:val="00000000000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LC5A4/RFPL3</w:t>
            </w:r>
          </w:p>
        </w:tc>
        <w:tc>
          <w:tcPr>
            <w:tcW w:w="3140" w:type="dxa"/>
            <w:noWrap/>
            <w:hideMark/>
          </w:tcPr>
          <w:p w:rsidR="00150EE9" w:rsidRPr="009662A9" w:rsidRDefault="004169C9" w:rsidP="00150EE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(-0.25</w:t>
            </w:r>
            <w:r w:rsidR="00B96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.43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60" w:type="dxa"/>
            <w:noWrap/>
            <w:hideMark/>
          </w:tcPr>
          <w:p w:rsidR="00150EE9" w:rsidRPr="009662A9" w:rsidRDefault="00B83723" w:rsidP="00150EE9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77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8</w:t>
            </w:r>
            <w:r w:rsidR="00BA09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4.16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0" w:type="dxa"/>
            <w:tcBorders>
              <w:right w:val="single" w:sz="4" w:space="0" w:color="A6A6A6" w:themeColor="background1" w:themeShade="A6"/>
            </w:tcBorders>
            <w:noWrap/>
            <w:hideMark/>
          </w:tcPr>
          <w:p w:rsidR="00150EE9" w:rsidRPr="009662A9" w:rsidRDefault="0037791B" w:rsidP="00150EE9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0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150EE9" w:rsidRPr="009662A9" w:rsidTr="00313826">
        <w:trPr>
          <w:cnfStyle w:val="000000100000"/>
          <w:trHeight w:val="320"/>
        </w:trPr>
        <w:tc>
          <w:tcPr>
            <w:cnfStyle w:val="001000000000"/>
            <w:tcW w:w="140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s3135391</w:t>
            </w:r>
          </w:p>
        </w:tc>
        <w:tc>
          <w:tcPr>
            <w:tcW w:w="1800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:rsidR="00150EE9" w:rsidRPr="009662A9" w:rsidRDefault="00150EE9" w:rsidP="00150EE9">
            <w:pPr>
              <w:cnfStyle w:val="00000010000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9662A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LA-DRB1*15:01</w:t>
            </w:r>
          </w:p>
        </w:tc>
        <w:tc>
          <w:tcPr>
            <w:tcW w:w="3140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:rsidR="00150EE9" w:rsidRPr="009662A9" w:rsidRDefault="00BA6CFA" w:rsidP="00150EE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94A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0.46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0.33)</w:t>
            </w:r>
          </w:p>
        </w:tc>
        <w:tc>
          <w:tcPr>
            <w:tcW w:w="2060" w:type="dxa"/>
            <w:tcBorders>
              <w:bottom w:val="single" w:sz="4" w:space="0" w:color="A6A6A6" w:themeColor="background1" w:themeShade="A6"/>
            </w:tcBorders>
            <w:noWrap/>
            <w:hideMark/>
          </w:tcPr>
          <w:p w:rsidR="00150EE9" w:rsidRPr="009662A9" w:rsidRDefault="007A447A" w:rsidP="00150EE9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  <w:r w:rsidR="005D3E3D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86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3</w:t>
            </w:r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.39)</w:t>
            </w:r>
          </w:p>
        </w:tc>
        <w:tc>
          <w:tcPr>
            <w:tcW w:w="840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hideMark/>
          </w:tcPr>
          <w:p w:rsidR="00150EE9" w:rsidRPr="009662A9" w:rsidRDefault="00FD203A" w:rsidP="00150EE9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  <w:bookmarkStart w:id="0" w:name="_GoBack"/>
            <w:bookmarkEnd w:id="0"/>
            <w:r w:rsidR="00150EE9" w:rsidRPr="009662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</w:tr>
    </w:tbl>
    <w:p w:rsidR="00150EE9" w:rsidRPr="009662A9" w:rsidRDefault="00150EE9">
      <w:pPr>
        <w:rPr>
          <w:rFonts w:ascii="Times New Roman" w:hAnsi="Times New Roman" w:cs="Times New Roman"/>
          <w:sz w:val="16"/>
          <w:szCs w:val="16"/>
        </w:rPr>
      </w:pPr>
    </w:p>
    <w:p w:rsidR="00285E31" w:rsidRPr="009662A9" w:rsidRDefault="00122CEC">
      <w:pPr>
        <w:rPr>
          <w:rFonts w:ascii="Times New Roman" w:hAnsi="Times New Roman" w:cs="Times New Roman"/>
          <w:sz w:val="16"/>
          <w:szCs w:val="16"/>
        </w:rPr>
      </w:pPr>
      <w:r w:rsidRPr="009662A9">
        <w:rPr>
          <w:rFonts w:ascii="Times New Roman" w:hAnsi="Times New Roman" w:cs="Times New Roman"/>
          <w:sz w:val="16"/>
          <w:szCs w:val="16"/>
        </w:rPr>
        <w:t>Coefficients of the eleven</w:t>
      </w:r>
      <w:r w:rsidR="00313826" w:rsidRPr="009662A9">
        <w:rPr>
          <w:rFonts w:ascii="Times New Roman" w:hAnsi="Times New Roman" w:cs="Times New Roman"/>
          <w:sz w:val="16"/>
          <w:szCs w:val="16"/>
        </w:rPr>
        <w:t xml:space="preserve">-SNP model were obtained by fitting a logistic regression model on data from the patients treated with </w:t>
      </w:r>
      <w:proofErr w:type="spellStart"/>
      <w:r w:rsidR="00313826" w:rsidRPr="009662A9">
        <w:rPr>
          <w:rFonts w:ascii="Times New Roman" w:hAnsi="Times New Roman" w:cs="Times New Roman"/>
          <w:sz w:val="16"/>
          <w:szCs w:val="16"/>
        </w:rPr>
        <w:t>Copaxone</w:t>
      </w:r>
      <w:proofErr w:type="spellEnd"/>
      <w:r w:rsidR="00313826" w:rsidRPr="009662A9">
        <w:rPr>
          <w:rFonts w:ascii="Times New Roman" w:hAnsi="Times New Roman" w:cs="Times New Roman"/>
          <w:sz w:val="16"/>
          <w:szCs w:val="16"/>
        </w:rPr>
        <w:t xml:space="preserve"> in the GALA DB and FORTE DB studies. </w:t>
      </w:r>
      <w:r w:rsidR="00A0061A" w:rsidRPr="009662A9">
        <w:rPr>
          <w:rFonts w:ascii="Times New Roman" w:hAnsi="Times New Roman" w:cs="Times New Roman"/>
          <w:sz w:val="16"/>
          <w:szCs w:val="16"/>
        </w:rPr>
        <w:t xml:space="preserve">SNPs from </w:t>
      </w:r>
      <w:r w:rsidR="00313826" w:rsidRPr="009662A9">
        <w:rPr>
          <w:rFonts w:ascii="Times New Roman" w:hAnsi="Times New Roman" w:cs="Times New Roman"/>
          <w:i/>
          <w:sz w:val="16"/>
          <w:szCs w:val="16"/>
        </w:rPr>
        <w:t>MBP</w:t>
      </w:r>
      <w:r w:rsidR="00A0061A" w:rsidRPr="009662A9">
        <w:rPr>
          <w:rFonts w:ascii="Times New Roman" w:hAnsi="Times New Roman" w:cs="Times New Roman"/>
          <w:i/>
          <w:sz w:val="16"/>
          <w:szCs w:val="16"/>
        </w:rPr>
        <w:t>, MAGI2</w:t>
      </w:r>
      <w:r w:rsidR="00FB4B21" w:rsidRPr="009662A9">
        <w:rPr>
          <w:rFonts w:ascii="Times New Roman" w:hAnsi="Times New Roman" w:cs="Times New Roman"/>
          <w:i/>
          <w:sz w:val="16"/>
          <w:szCs w:val="16"/>
        </w:rPr>
        <w:t>, ALOX5AP</w:t>
      </w:r>
      <w:r w:rsidR="00B50051" w:rsidRPr="009662A9">
        <w:rPr>
          <w:rFonts w:ascii="Times New Roman" w:hAnsi="Times New Roman" w:cs="Times New Roman"/>
          <w:i/>
          <w:sz w:val="16"/>
          <w:szCs w:val="16"/>
        </w:rPr>
        <w:t xml:space="preserve">, </w:t>
      </w:r>
      <w:r w:rsidR="00B50051" w:rsidRPr="009662A9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HLA-DOB/TAP2 and HLA-DRB1*15:01 </w:t>
      </w:r>
      <w:r w:rsidR="00B50051" w:rsidRPr="009662A9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were </w:t>
      </w:r>
      <w:r w:rsidR="00313826" w:rsidRPr="009662A9">
        <w:rPr>
          <w:rFonts w:ascii="Times New Roman" w:hAnsi="Times New Roman" w:cs="Times New Roman"/>
          <w:sz w:val="16"/>
          <w:szCs w:val="16"/>
        </w:rPr>
        <w:t>coded according to a dominant inheritance model. All the</w:t>
      </w:r>
      <w:r w:rsidR="00B50051" w:rsidRPr="009662A9">
        <w:rPr>
          <w:rFonts w:ascii="Times New Roman" w:hAnsi="Times New Roman" w:cs="Times New Roman"/>
          <w:sz w:val="16"/>
          <w:szCs w:val="16"/>
        </w:rPr>
        <w:t xml:space="preserve"> </w:t>
      </w:r>
      <w:r w:rsidR="00313826" w:rsidRPr="009662A9">
        <w:rPr>
          <w:rFonts w:ascii="Times New Roman" w:hAnsi="Times New Roman" w:cs="Times New Roman"/>
          <w:sz w:val="16"/>
          <w:szCs w:val="16"/>
        </w:rPr>
        <w:t>other SNPs were coded according to an additive inheritance model. The logistic regression model estimated the log odds of being relapse-free conditional on the four SNPs. A negative regression coefficient for a given SNP implies that the major allele (</w:t>
      </w:r>
      <w:proofErr w:type="gramStart"/>
      <w:r w:rsidR="00313826" w:rsidRPr="009662A9">
        <w:rPr>
          <w:rFonts w:ascii="Times New Roman" w:hAnsi="Times New Roman" w:cs="Times New Roman"/>
          <w:sz w:val="16"/>
          <w:szCs w:val="16"/>
        </w:rPr>
        <w:t>coded</w:t>
      </w:r>
      <w:proofErr w:type="gramEnd"/>
      <w:r w:rsidR="00313826" w:rsidRPr="009662A9">
        <w:rPr>
          <w:rFonts w:ascii="Times New Roman" w:hAnsi="Times New Roman" w:cs="Times New Roman"/>
          <w:sz w:val="16"/>
          <w:szCs w:val="16"/>
        </w:rPr>
        <w:t xml:space="preserve"> as the reference level in the logistic regression model) was associated with increased odds of being relapse-free while</w:t>
      </w:r>
      <w:r w:rsidR="00383A87" w:rsidRPr="009662A9">
        <w:rPr>
          <w:rFonts w:ascii="Times New Roman" w:hAnsi="Times New Roman" w:cs="Times New Roman"/>
          <w:sz w:val="16"/>
          <w:szCs w:val="16"/>
        </w:rPr>
        <w:t xml:space="preserve"> </w:t>
      </w:r>
      <w:r w:rsidR="00313826" w:rsidRPr="009662A9">
        <w:rPr>
          <w:rFonts w:ascii="Times New Roman" w:hAnsi="Times New Roman" w:cs="Times New Roman"/>
          <w:sz w:val="16"/>
          <w:szCs w:val="16"/>
        </w:rPr>
        <w:t>the minor allele was associated with increased odds of relapses.</w:t>
      </w:r>
      <w:r w:rsidR="00383A87" w:rsidRPr="009662A9">
        <w:rPr>
          <w:rFonts w:ascii="Times New Roman" w:hAnsi="Times New Roman" w:cs="Times New Roman"/>
          <w:sz w:val="16"/>
          <w:szCs w:val="16"/>
        </w:rPr>
        <w:t xml:space="preserve"> </w:t>
      </w:r>
      <w:r w:rsidR="00996F8C" w:rsidRPr="009662A9">
        <w:rPr>
          <w:rFonts w:ascii="Times New Roman" w:hAnsi="Times New Roman" w:cs="Times New Roman"/>
          <w:sz w:val="16"/>
          <w:szCs w:val="16"/>
        </w:rPr>
        <w:t>The logistic regression model was estimated using Bayesian Model Averaging with an MCMC method tha</w:t>
      </w:r>
      <w:r w:rsidR="003D0B7C" w:rsidRPr="009662A9">
        <w:rPr>
          <w:rFonts w:ascii="Times New Roman" w:hAnsi="Times New Roman" w:cs="Times New Roman"/>
          <w:sz w:val="16"/>
          <w:szCs w:val="16"/>
        </w:rPr>
        <w:t xml:space="preserve">t sampled the space of the </w:t>
      </w:r>
      <w:r w:rsidR="00996F8C" w:rsidRPr="009662A9">
        <w:rPr>
          <w:rFonts w:ascii="Times New Roman" w:hAnsi="Times New Roman" w:cs="Times New Roman"/>
          <w:sz w:val="16"/>
          <w:szCs w:val="16"/>
        </w:rPr>
        <w:t>2</w:t>
      </w:r>
      <w:r w:rsidR="00996F8C" w:rsidRPr="009662A9">
        <w:rPr>
          <w:rFonts w:ascii="Times New Roman" w:hAnsi="Times New Roman" w:cs="Times New Roman"/>
          <w:sz w:val="16"/>
          <w:szCs w:val="16"/>
          <w:vertAlign w:val="superscript"/>
        </w:rPr>
        <w:t>11</w:t>
      </w:r>
      <w:r w:rsidR="00996F8C" w:rsidRPr="009662A9">
        <w:rPr>
          <w:rFonts w:ascii="Times New Roman" w:hAnsi="Times New Roman" w:cs="Times New Roman"/>
          <w:sz w:val="16"/>
          <w:szCs w:val="16"/>
        </w:rPr>
        <w:t xml:space="preserve"> </w:t>
      </w:r>
      <w:r w:rsidR="00552C4F" w:rsidRPr="009662A9">
        <w:rPr>
          <w:rFonts w:ascii="Times New Roman" w:hAnsi="Times New Roman" w:cs="Times New Roman"/>
          <w:sz w:val="16"/>
          <w:szCs w:val="16"/>
        </w:rPr>
        <w:t xml:space="preserve">possible </w:t>
      </w:r>
      <w:r w:rsidR="00996F8C" w:rsidRPr="009662A9">
        <w:rPr>
          <w:rFonts w:ascii="Times New Roman" w:hAnsi="Times New Roman" w:cs="Times New Roman"/>
          <w:sz w:val="16"/>
          <w:szCs w:val="16"/>
        </w:rPr>
        <w:t>SNP combinations</w:t>
      </w:r>
      <w:r w:rsidR="00B30E24" w:rsidRPr="009662A9">
        <w:rPr>
          <w:rFonts w:ascii="Times New Roman" w:hAnsi="Times New Roman" w:cs="Times New Roman"/>
          <w:sz w:val="16"/>
          <w:szCs w:val="16"/>
        </w:rPr>
        <w:t xml:space="preserve"> </w:t>
      </w:r>
      <w:r w:rsidR="00996F8C" w:rsidRPr="009662A9">
        <w:rPr>
          <w:rFonts w:ascii="Times New Roman" w:hAnsi="Times New Roman" w:cs="Times New Roman"/>
          <w:sz w:val="16"/>
          <w:szCs w:val="16"/>
        </w:rPr>
        <w:t xml:space="preserve">with 50,000 models. </w:t>
      </w:r>
      <w:r w:rsidR="00383A87" w:rsidRPr="009662A9">
        <w:rPr>
          <w:rFonts w:ascii="Times New Roman" w:hAnsi="Times New Roman" w:cs="Times New Roman"/>
          <w:sz w:val="16"/>
          <w:szCs w:val="16"/>
        </w:rPr>
        <w:t xml:space="preserve">The posterior inclusion probability (PIP) of each SNP indicates the </w:t>
      </w:r>
      <w:r w:rsidR="00996F8C" w:rsidRPr="009662A9">
        <w:rPr>
          <w:rFonts w:ascii="Times New Roman" w:hAnsi="Times New Roman" w:cs="Times New Roman"/>
          <w:sz w:val="16"/>
          <w:szCs w:val="16"/>
        </w:rPr>
        <w:t>percentage of the models where a given SNP was selected. The top four SNPs</w:t>
      </w:r>
      <w:r w:rsidR="00060D70" w:rsidRPr="009662A9">
        <w:rPr>
          <w:rFonts w:ascii="Times New Roman" w:hAnsi="Times New Roman" w:cs="Times New Roman"/>
          <w:sz w:val="16"/>
          <w:szCs w:val="16"/>
        </w:rPr>
        <w:t xml:space="preserve"> in genes, </w:t>
      </w:r>
      <w:r w:rsidR="00060D70" w:rsidRPr="009662A9">
        <w:rPr>
          <w:rFonts w:ascii="Times New Roman" w:hAnsi="Times New Roman" w:cs="Times New Roman"/>
          <w:i/>
          <w:sz w:val="16"/>
          <w:szCs w:val="16"/>
        </w:rPr>
        <w:t>UVRAG</w:t>
      </w:r>
      <w:r w:rsidR="00060D70" w:rsidRPr="009662A9">
        <w:rPr>
          <w:rFonts w:ascii="Times New Roman" w:hAnsi="Times New Roman" w:cs="Times New Roman"/>
          <w:sz w:val="16"/>
          <w:szCs w:val="16"/>
        </w:rPr>
        <w:t xml:space="preserve">, </w:t>
      </w:r>
      <w:r w:rsidR="00060D70" w:rsidRPr="009662A9">
        <w:rPr>
          <w:rFonts w:ascii="Times New Roman" w:hAnsi="Times New Roman" w:cs="Times New Roman"/>
          <w:i/>
          <w:sz w:val="16"/>
          <w:szCs w:val="16"/>
        </w:rPr>
        <w:t xml:space="preserve">HLA-DQB2/DOB, MBP </w:t>
      </w:r>
      <w:r w:rsidR="00060D70" w:rsidRPr="009662A9">
        <w:rPr>
          <w:rFonts w:ascii="Times New Roman" w:hAnsi="Times New Roman" w:cs="Times New Roman"/>
          <w:sz w:val="16"/>
          <w:szCs w:val="16"/>
        </w:rPr>
        <w:t xml:space="preserve">and </w:t>
      </w:r>
      <w:proofErr w:type="gramStart"/>
      <w:r w:rsidR="00060D70" w:rsidRPr="009662A9">
        <w:rPr>
          <w:rFonts w:ascii="Times New Roman" w:hAnsi="Times New Roman" w:cs="Times New Roman"/>
          <w:i/>
          <w:sz w:val="16"/>
          <w:szCs w:val="16"/>
        </w:rPr>
        <w:t>ZAK(</w:t>
      </w:r>
      <w:proofErr w:type="gramEnd"/>
      <w:r w:rsidR="00060D70" w:rsidRPr="009662A9">
        <w:rPr>
          <w:rFonts w:ascii="Times New Roman" w:hAnsi="Times New Roman" w:cs="Times New Roman"/>
          <w:i/>
          <w:sz w:val="16"/>
          <w:szCs w:val="16"/>
        </w:rPr>
        <w:t>CDCA7)</w:t>
      </w:r>
      <w:r w:rsidR="00B30E24" w:rsidRPr="009662A9">
        <w:rPr>
          <w:rFonts w:ascii="Times New Roman" w:hAnsi="Times New Roman" w:cs="Times New Roman"/>
          <w:sz w:val="16"/>
          <w:szCs w:val="16"/>
        </w:rPr>
        <w:t>,</w:t>
      </w:r>
      <w:r w:rsidR="00060D70" w:rsidRPr="009662A9">
        <w:rPr>
          <w:rFonts w:ascii="Times New Roman" w:hAnsi="Times New Roman" w:cs="Times New Roman"/>
          <w:i/>
          <w:sz w:val="16"/>
          <w:szCs w:val="16"/>
        </w:rPr>
        <w:t xml:space="preserve"> </w:t>
      </w:r>
      <w:r w:rsidR="00060D70" w:rsidRPr="009662A9">
        <w:rPr>
          <w:rFonts w:ascii="Times New Roman" w:hAnsi="Times New Roman" w:cs="Times New Roman"/>
          <w:sz w:val="16"/>
          <w:szCs w:val="16"/>
        </w:rPr>
        <w:t xml:space="preserve">were selected in the largest number of models (both with and without </w:t>
      </w:r>
      <w:r w:rsidR="0088079C" w:rsidRPr="009662A9">
        <w:rPr>
          <w:rFonts w:ascii="Times New Roman" w:hAnsi="Times New Roman" w:cs="Times New Roman"/>
          <w:sz w:val="16"/>
          <w:szCs w:val="16"/>
        </w:rPr>
        <w:t xml:space="preserve">the </w:t>
      </w:r>
      <w:r w:rsidR="00060D70" w:rsidRPr="009662A9">
        <w:rPr>
          <w:rFonts w:ascii="Times New Roman" w:hAnsi="Times New Roman" w:cs="Times New Roman"/>
          <w:sz w:val="16"/>
          <w:szCs w:val="16"/>
        </w:rPr>
        <w:t>baseline clinical covariates in</w:t>
      </w:r>
      <w:r w:rsidR="00996F8C" w:rsidRPr="009662A9">
        <w:rPr>
          <w:rFonts w:ascii="Times New Roman" w:hAnsi="Times New Roman" w:cs="Times New Roman"/>
          <w:sz w:val="16"/>
          <w:szCs w:val="16"/>
        </w:rPr>
        <w:t xml:space="preserve"> </w:t>
      </w:r>
      <w:r w:rsidR="00060D70" w:rsidRPr="009662A9">
        <w:rPr>
          <w:rFonts w:ascii="Times New Roman" w:hAnsi="Times New Roman" w:cs="Times New Roman"/>
          <w:sz w:val="16"/>
          <w:szCs w:val="16"/>
        </w:rPr>
        <w:t>the model). The rest of the SNPs were selected in a substantially lower number of models</w:t>
      </w:r>
      <w:r w:rsidR="002761B4" w:rsidRPr="009662A9">
        <w:rPr>
          <w:rFonts w:ascii="Times New Roman" w:hAnsi="Times New Roman" w:cs="Times New Roman"/>
          <w:sz w:val="16"/>
          <w:szCs w:val="16"/>
        </w:rPr>
        <w:t xml:space="preserve">, </w:t>
      </w:r>
      <w:r w:rsidR="00060D70" w:rsidRPr="009662A9">
        <w:rPr>
          <w:rFonts w:ascii="Times New Roman" w:hAnsi="Times New Roman" w:cs="Times New Roman"/>
          <w:sz w:val="16"/>
          <w:szCs w:val="16"/>
        </w:rPr>
        <w:t xml:space="preserve">as indicated by their </w:t>
      </w:r>
      <w:r w:rsidR="00CD543F" w:rsidRPr="009662A9">
        <w:rPr>
          <w:rFonts w:ascii="Times New Roman" w:hAnsi="Times New Roman" w:cs="Times New Roman"/>
          <w:sz w:val="16"/>
          <w:szCs w:val="16"/>
        </w:rPr>
        <w:t xml:space="preserve">relatively </w:t>
      </w:r>
      <w:r w:rsidR="00060D70" w:rsidRPr="009662A9">
        <w:rPr>
          <w:rFonts w:ascii="Times New Roman" w:hAnsi="Times New Roman" w:cs="Times New Roman"/>
          <w:sz w:val="16"/>
          <w:szCs w:val="16"/>
        </w:rPr>
        <w:t>low PIPs. In addition, other than the top four SNPs, none of the SNPs had significant</w:t>
      </w:r>
      <w:r w:rsidR="00121384" w:rsidRPr="009662A9">
        <w:rPr>
          <w:rFonts w:ascii="Times New Roman" w:hAnsi="Times New Roman" w:cs="Times New Roman"/>
          <w:sz w:val="16"/>
          <w:szCs w:val="16"/>
        </w:rPr>
        <w:t xml:space="preserve"> coefficients (as indicated by their</w:t>
      </w:r>
      <w:r w:rsidR="00060D70" w:rsidRPr="009662A9">
        <w:rPr>
          <w:rFonts w:ascii="Times New Roman" w:hAnsi="Times New Roman" w:cs="Times New Roman"/>
          <w:sz w:val="16"/>
          <w:szCs w:val="16"/>
        </w:rPr>
        <w:t xml:space="preserve"> 95% Bayesian confidence intervals</w:t>
      </w:r>
      <w:r w:rsidR="00121384" w:rsidRPr="009662A9">
        <w:rPr>
          <w:rFonts w:ascii="Times New Roman" w:hAnsi="Times New Roman" w:cs="Times New Roman"/>
          <w:sz w:val="16"/>
          <w:szCs w:val="16"/>
        </w:rPr>
        <w:t>)</w:t>
      </w:r>
      <w:r w:rsidR="00060D70" w:rsidRPr="009662A9">
        <w:rPr>
          <w:rFonts w:ascii="Times New Roman" w:hAnsi="Times New Roman" w:cs="Times New Roman"/>
          <w:sz w:val="16"/>
          <w:szCs w:val="16"/>
        </w:rPr>
        <w:t xml:space="preserve"> in both the models with and without the baseline </w:t>
      </w:r>
      <w:r w:rsidR="00365D91" w:rsidRPr="009662A9">
        <w:rPr>
          <w:rFonts w:ascii="Times New Roman" w:hAnsi="Times New Roman" w:cs="Times New Roman"/>
          <w:sz w:val="16"/>
          <w:szCs w:val="16"/>
        </w:rPr>
        <w:t>clinical covariates</w:t>
      </w:r>
      <w:r w:rsidR="00060D70" w:rsidRPr="009662A9">
        <w:rPr>
          <w:rFonts w:ascii="Times New Roman" w:hAnsi="Times New Roman" w:cs="Times New Roman"/>
          <w:sz w:val="16"/>
          <w:szCs w:val="16"/>
        </w:rPr>
        <w:t>.</w:t>
      </w:r>
    </w:p>
    <w:p w:rsidR="00285E31" w:rsidRPr="009662A9" w:rsidRDefault="00285E31">
      <w:pPr>
        <w:rPr>
          <w:rFonts w:ascii="Times New Roman" w:hAnsi="Times New Roman" w:cs="Times New Roman"/>
          <w:sz w:val="16"/>
          <w:szCs w:val="16"/>
        </w:rPr>
      </w:pPr>
    </w:p>
    <w:sectPr w:rsidR="00285E31" w:rsidRPr="009662A9" w:rsidSect="002C0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proofState w:spelling="clean" w:grammar="clean"/>
  <w:defaultTabStop w:val="720"/>
  <w:characterSpacingControl w:val="doNotCompress"/>
  <w:compat/>
  <w:docVars>
    <w:docVar w:name="Total_Editing_Time" w:val="27"/>
  </w:docVars>
  <w:rsids>
    <w:rsidRoot w:val="00285E31"/>
    <w:rsid w:val="00060D70"/>
    <w:rsid w:val="00076DA1"/>
    <w:rsid w:val="00077609"/>
    <w:rsid w:val="000F7532"/>
    <w:rsid w:val="00121384"/>
    <w:rsid w:val="00122CEC"/>
    <w:rsid w:val="00133D92"/>
    <w:rsid w:val="00150EE9"/>
    <w:rsid w:val="001B0173"/>
    <w:rsid w:val="001D7322"/>
    <w:rsid w:val="002761B4"/>
    <w:rsid w:val="00285E31"/>
    <w:rsid w:val="002B6A61"/>
    <w:rsid w:val="002C0D4A"/>
    <w:rsid w:val="00304462"/>
    <w:rsid w:val="0030728B"/>
    <w:rsid w:val="00313826"/>
    <w:rsid w:val="00365D91"/>
    <w:rsid w:val="0037791B"/>
    <w:rsid w:val="00383A87"/>
    <w:rsid w:val="00384210"/>
    <w:rsid w:val="003D0B7C"/>
    <w:rsid w:val="004169C9"/>
    <w:rsid w:val="004E7F61"/>
    <w:rsid w:val="00534077"/>
    <w:rsid w:val="00552C4F"/>
    <w:rsid w:val="0057256C"/>
    <w:rsid w:val="005D3E3D"/>
    <w:rsid w:val="0060447D"/>
    <w:rsid w:val="00671506"/>
    <w:rsid w:val="00674B26"/>
    <w:rsid w:val="00706AFF"/>
    <w:rsid w:val="0075054F"/>
    <w:rsid w:val="00786BEF"/>
    <w:rsid w:val="007A447A"/>
    <w:rsid w:val="007C3227"/>
    <w:rsid w:val="007C33DC"/>
    <w:rsid w:val="00815771"/>
    <w:rsid w:val="0081658F"/>
    <w:rsid w:val="00817580"/>
    <w:rsid w:val="008233AA"/>
    <w:rsid w:val="008258E1"/>
    <w:rsid w:val="00840811"/>
    <w:rsid w:val="00852233"/>
    <w:rsid w:val="0088079C"/>
    <w:rsid w:val="009064A1"/>
    <w:rsid w:val="00950F58"/>
    <w:rsid w:val="009662A9"/>
    <w:rsid w:val="00996F8C"/>
    <w:rsid w:val="00A0061A"/>
    <w:rsid w:val="00A1117E"/>
    <w:rsid w:val="00A16FC9"/>
    <w:rsid w:val="00A50FA9"/>
    <w:rsid w:val="00B30E24"/>
    <w:rsid w:val="00B50051"/>
    <w:rsid w:val="00B704FF"/>
    <w:rsid w:val="00B83723"/>
    <w:rsid w:val="00B9640E"/>
    <w:rsid w:val="00BA09F2"/>
    <w:rsid w:val="00BA6CFA"/>
    <w:rsid w:val="00C06409"/>
    <w:rsid w:val="00C12347"/>
    <w:rsid w:val="00C21BB2"/>
    <w:rsid w:val="00C51BD5"/>
    <w:rsid w:val="00C52863"/>
    <w:rsid w:val="00C73414"/>
    <w:rsid w:val="00C93F61"/>
    <w:rsid w:val="00C94A40"/>
    <w:rsid w:val="00CD543F"/>
    <w:rsid w:val="00D44056"/>
    <w:rsid w:val="00D569F1"/>
    <w:rsid w:val="00D8340E"/>
    <w:rsid w:val="00E11C49"/>
    <w:rsid w:val="00E67D25"/>
    <w:rsid w:val="00EA0893"/>
    <w:rsid w:val="00EA7F17"/>
    <w:rsid w:val="00F22D0D"/>
    <w:rsid w:val="00F33CB9"/>
    <w:rsid w:val="00F96C86"/>
    <w:rsid w:val="00FB4B21"/>
    <w:rsid w:val="00FD20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3">
    <w:name w:val="Grid Table 2 Accent 3"/>
    <w:basedOn w:val="TableNormal"/>
    <w:uiPriority w:val="47"/>
    <w:rsid w:val="00313826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61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78</Words>
  <Characters>2133</Characters>
  <Application>Microsoft Office Word</Application>
  <DocSecurity>0</DocSecurity>
  <Lines>79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Shankar</dc:creator>
  <cp:keywords/>
  <dc:description/>
  <cp:lastModifiedBy>LACOSTA</cp:lastModifiedBy>
  <cp:revision>76</cp:revision>
  <dcterms:created xsi:type="dcterms:W3CDTF">2017-02-19T00:49:00Z</dcterms:created>
  <dcterms:modified xsi:type="dcterms:W3CDTF">2017-05-17T13:25:00Z</dcterms:modified>
</cp:coreProperties>
</file>